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DED" w:rsidRPr="00B30DED" w:rsidRDefault="00B30DED" w:rsidP="00195CEB">
      <w:pPr>
        <w:spacing w:line="360" w:lineRule="auto"/>
        <w:rPr>
          <w:rFonts w:asciiTheme="minorBidi" w:eastAsia="SimSun" w:hAnsiTheme="minorBidi"/>
          <w:b/>
          <w:bCs/>
          <w:sz w:val="24"/>
          <w:szCs w:val="24"/>
        </w:rPr>
      </w:pPr>
      <w:r w:rsidRPr="00B30DED">
        <w:rPr>
          <w:rFonts w:asciiTheme="minorBidi" w:eastAsia="SimSun" w:hAnsiTheme="minorBidi"/>
          <w:b/>
          <w:bCs/>
          <w:sz w:val="24"/>
          <w:szCs w:val="24"/>
        </w:rPr>
        <w:t xml:space="preserve">Table S2: </w:t>
      </w:r>
      <w:r w:rsidR="007F0852">
        <w:rPr>
          <w:rFonts w:asciiTheme="minorBidi" w:eastAsia="SimSun" w:hAnsiTheme="minorBidi"/>
          <w:b/>
          <w:bCs/>
          <w:sz w:val="24"/>
          <w:szCs w:val="24"/>
        </w:rPr>
        <w:t>O</w:t>
      </w:r>
      <w:r w:rsidRPr="00B30DED">
        <w:rPr>
          <w:rFonts w:asciiTheme="minorBidi" w:eastAsia="SimSun" w:hAnsiTheme="minorBidi"/>
          <w:b/>
          <w:bCs/>
          <w:sz w:val="24"/>
          <w:szCs w:val="24"/>
        </w:rPr>
        <w:t xml:space="preserve">verview </w:t>
      </w:r>
      <w:r w:rsidR="00195CEB">
        <w:rPr>
          <w:rFonts w:asciiTheme="minorBidi" w:eastAsia="SimSun" w:hAnsiTheme="minorBidi"/>
          <w:b/>
          <w:bCs/>
          <w:sz w:val="24"/>
          <w:szCs w:val="24"/>
        </w:rPr>
        <w:t>of</w:t>
      </w:r>
      <w:bookmarkStart w:id="0" w:name="_GoBack"/>
      <w:bookmarkEnd w:id="0"/>
      <w:r w:rsidRPr="00B30DED">
        <w:rPr>
          <w:rFonts w:asciiTheme="minorBidi" w:eastAsia="SimSun" w:hAnsiTheme="minorBidi"/>
          <w:b/>
          <w:bCs/>
          <w:sz w:val="24"/>
          <w:szCs w:val="24"/>
        </w:rPr>
        <w:t xml:space="preserve"> mice </w:t>
      </w:r>
      <w:r w:rsidR="002950DD">
        <w:rPr>
          <w:rFonts w:asciiTheme="minorBidi" w:eastAsia="SimSun" w:hAnsiTheme="minorBidi"/>
          <w:b/>
          <w:bCs/>
          <w:sz w:val="24"/>
          <w:szCs w:val="24"/>
        </w:rPr>
        <w:t>HCV RNA</w:t>
      </w:r>
      <w:r w:rsidRPr="00B30DED">
        <w:rPr>
          <w:rFonts w:asciiTheme="minorBidi" w:eastAsia="SimSun" w:hAnsiTheme="minorBidi"/>
          <w:b/>
          <w:bCs/>
          <w:sz w:val="24"/>
          <w:szCs w:val="24"/>
        </w:rPr>
        <w:t xml:space="preserve"> and human IgG levels.</w:t>
      </w:r>
    </w:p>
    <w:p w:rsidR="00D04FA6" w:rsidRDefault="00D04FA6" w:rsidP="001576ED">
      <w:pPr>
        <w:jc w:val="center"/>
        <w:rPr>
          <w:b/>
          <w:bCs/>
          <w:sz w:val="36"/>
          <w:szCs w:val="36"/>
        </w:rPr>
      </w:pPr>
    </w:p>
    <w:tbl>
      <w:tblPr>
        <w:tblW w:w="905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1111"/>
        <w:gridCol w:w="680"/>
        <w:gridCol w:w="680"/>
        <w:gridCol w:w="820"/>
        <w:gridCol w:w="1060"/>
        <w:gridCol w:w="648"/>
        <w:gridCol w:w="615"/>
        <w:gridCol w:w="700"/>
        <w:gridCol w:w="619"/>
        <w:gridCol w:w="693"/>
        <w:gridCol w:w="745"/>
      </w:tblGrid>
      <w:tr w:rsidR="00AC5470" w:rsidRPr="00AC5470" w:rsidTr="00D04FA6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B30DED" w:rsidRDefault="00AC5470" w:rsidP="00AC5470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bookmarkStart w:id="1" w:name="OLE_LINK1"/>
            <w:r w:rsidRPr="00B30DED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B30DED" w:rsidRDefault="00AC5470" w:rsidP="00AC5470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B30DED">
              <w:rPr>
                <w:rFonts w:ascii="Calibri" w:eastAsia="Times New Roman" w:hAnsi="Calibri" w:cs="Calibri"/>
                <w:sz w:val="12"/>
                <w:szCs w:val="1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B30DED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0DED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Day -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40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HCV RNA (IU/ml)</w:t>
            </w:r>
          </w:p>
        </w:tc>
      </w:tr>
      <w:tr w:rsidR="00AC5470" w:rsidRPr="00AC5470" w:rsidTr="00D04FA6">
        <w:trPr>
          <w:trHeight w:val="402"/>
        </w:trPr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 xml:space="preserve">HCV </w:t>
            </w:r>
            <w:proofErr w:type="spellStart"/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strain</w:t>
            </w:r>
            <w:proofErr w:type="spellEnd"/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proofErr w:type="spellStart"/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Dose</w:t>
            </w:r>
            <w:proofErr w:type="spellEnd"/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 xml:space="preserve"> (IU/mouse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Mouse I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proofErr w:type="spellStart"/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HuAlb</w:t>
            </w:r>
            <w:proofErr w:type="spellEnd"/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 xml:space="preserve"> (mg/ml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proofErr w:type="spellStart"/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Antibod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proofErr w:type="spellStart"/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Plamsa</w:t>
            </w:r>
            <w:proofErr w:type="spellEnd"/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 xml:space="preserve"> IgG Week 1 (µg/ml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Week 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Week 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Week 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Week 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Week 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Week 8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mH77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B1096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7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4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F4529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9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3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2C7F8F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.</w:t>
            </w:r>
            <w:r w:rsidR="00315FE9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9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B10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3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7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4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2C7F8F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.</w:t>
            </w:r>
            <w:r w:rsidR="00315FE9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proofErr w:type="spellStart"/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animal</w:t>
            </w:r>
            <w:proofErr w:type="spellEnd"/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 xml:space="preserve"> </w:t>
            </w:r>
            <w:proofErr w:type="spellStart"/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died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K1738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3.</w:t>
            </w:r>
            <w:r w:rsidR="00315FE9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9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8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proofErr w:type="spellStart"/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animal</w:t>
            </w:r>
            <w:proofErr w:type="spellEnd"/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 xml:space="preserve"> </w:t>
            </w:r>
            <w:proofErr w:type="spellStart"/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died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K17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7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A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994A71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77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4812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481274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4812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481274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2C7F8F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K1755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A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171</w:t>
            </w:r>
            <w:r w:rsidR="00994A71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4812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481274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4812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481274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2C7F8F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K1731R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3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A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111</w:t>
            </w:r>
            <w:r w:rsidR="00994A71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4812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481274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4812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481274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2C7F8F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B10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A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92</w:t>
            </w:r>
            <w:r w:rsidR="00994A71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4812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481274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proofErr w:type="spellStart"/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animal</w:t>
            </w:r>
            <w:proofErr w:type="spellEnd"/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 xml:space="preserve"> </w:t>
            </w:r>
            <w:proofErr w:type="spellStart"/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died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mP05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K1115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.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-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3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4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4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6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9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B313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4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4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9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6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4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8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B3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7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6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3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3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4812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8</w:t>
            </w:r>
            <w:r w:rsidR="00481274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4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B311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4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8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4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proofErr w:type="spellStart"/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animal</w:t>
            </w:r>
            <w:proofErr w:type="spellEnd"/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 xml:space="preserve"> </w:t>
            </w:r>
            <w:proofErr w:type="spellStart"/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died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B553R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4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A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110</w:t>
            </w:r>
            <w:r w:rsidR="00994A71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4812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3</w:t>
            </w:r>
            <w:r w:rsidR="00481274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4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B586R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3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A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42</w:t>
            </w:r>
            <w:r w:rsidR="00994A71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8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3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6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8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4812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3</w:t>
            </w:r>
            <w:r w:rsidR="00481274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7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K1217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4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A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202</w:t>
            </w:r>
            <w:r w:rsidR="00994A71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4812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481274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K1208L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4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A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75</w:t>
            </w:r>
            <w:r w:rsidR="00994A71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3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3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4812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3</w:t>
            </w:r>
            <w:r w:rsidR="00481274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B432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A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994A71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47.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4812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481274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B449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4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A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84</w:t>
            </w:r>
            <w:r w:rsidR="00994A71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6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4812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</w:t>
            </w:r>
            <w:r w:rsidR="00481274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8x10</w:t>
            </w:r>
            <w:r w:rsidRPr="00481274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6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mED43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7F19D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B449L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-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6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3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3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8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4812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</w:t>
            </w:r>
            <w:r w:rsidR="00481274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proofErr w:type="spellStart"/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animal</w:t>
            </w:r>
            <w:proofErr w:type="spellEnd"/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 xml:space="preserve"> </w:t>
            </w:r>
            <w:proofErr w:type="spellStart"/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died</w:t>
            </w:r>
            <w:proofErr w:type="spellEnd"/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K13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3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A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130</w:t>
            </w:r>
            <w:r w:rsidR="00994A71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4812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481274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K1329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6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A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994A71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44.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4812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481274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K1329R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A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86</w:t>
            </w:r>
            <w:r w:rsidR="00994A71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4812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481274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B533R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A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40</w:t>
            </w:r>
            <w:r w:rsidR="00994A71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4812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481274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mHK6a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B51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.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-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.</w:t>
            </w:r>
            <w:r w:rsidR="009F6BCA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6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3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4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6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4812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8</w:t>
            </w:r>
            <w:r w:rsidR="00481274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="00315FE9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B519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4.</w:t>
            </w:r>
            <w:r w:rsidR="009F6BCA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8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6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0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9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4812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4</w:t>
            </w:r>
            <w:r w:rsidR="00481274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="00315FE9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B4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A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65</w:t>
            </w:r>
            <w:r w:rsidR="00994A71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4812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481274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K1315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6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A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994A71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25.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6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="004809B8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4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3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</w:tr>
      <w:tr w:rsidR="00AC5470" w:rsidRPr="00AC5470" w:rsidTr="005B0E13">
        <w:trPr>
          <w:trHeight w:val="19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K1315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2A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8D154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23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3F5EF2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.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="00AC5470"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3F5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3F5EF2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4812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&lt;7</w:t>
            </w:r>
            <w:r w:rsidR="00481274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.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5x10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nl-BE"/>
              </w:rPr>
              <w:t>2</w:t>
            </w:r>
          </w:p>
        </w:tc>
      </w:tr>
      <w:tr w:rsidR="00AC5470" w:rsidRPr="00AC5470" w:rsidTr="00D04FA6">
        <w:trPr>
          <w:trHeight w:val="199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5B0E13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</w:pPr>
            <w:r w:rsidRPr="005B0E13">
              <w:rPr>
                <w:rFonts w:ascii="Arial" w:eastAsia="Times New Roman" w:hAnsi="Arial" w:cs="Arial"/>
                <w:b/>
                <w:bCs/>
                <w:sz w:val="12"/>
                <w:szCs w:val="12"/>
                <w:lang w:val="nl-B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nl-BE"/>
              </w:rPr>
            </w:pPr>
            <w:r w:rsidRPr="00AC5470">
              <w:rPr>
                <w:rFonts w:ascii="Calibri" w:eastAsia="Times New Roman" w:hAnsi="Calibri" w:cs="Calibri"/>
                <w:sz w:val="12"/>
                <w:szCs w:val="12"/>
                <w:lang w:val="nl-BE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nl-BE"/>
              </w:rPr>
            </w:pPr>
            <w:r w:rsidRPr="00AC5470">
              <w:rPr>
                <w:rFonts w:ascii="Calibri" w:eastAsia="Times New Roman" w:hAnsi="Calibri" w:cs="Calibri"/>
                <w:sz w:val="12"/>
                <w:szCs w:val="12"/>
                <w:lang w:val="nl-B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5470" w:rsidRPr="00AC5470" w:rsidRDefault="00AC5470" w:rsidP="00AC54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 </w:t>
            </w:r>
          </w:p>
        </w:tc>
      </w:tr>
      <w:tr w:rsidR="00D04FA6" w:rsidRPr="00AC5470" w:rsidTr="00D04FA6">
        <w:trPr>
          <w:trHeight w:val="199"/>
        </w:trPr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4FA6" w:rsidRPr="00AC5470" w:rsidRDefault="00D04FA6" w:rsidP="00D04FA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nl-BE"/>
              </w:rPr>
            </w:pPr>
            <w:r w:rsidRPr="00AC5470">
              <w:rPr>
                <w:rFonts w:ascii="Calibri" w:eastAsia="Times New Roman" w:hAnsi="Calibri" w:cs="Calibri"/>
                <w:color w:val="000000"/>
                <w:lang w:val="nl-BE"/>
              </w:rPr>
              <w:t> </w:t>
            </w:r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 xml:space="preserve">ND: </w:t>
            </w:r>
            <w:proofErr w:type="spellStart"/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Not</w:t>
            </w:r>
            <w:proofErr w:type="spellEnd"/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 xml:space="preserve"> </w:t>
            </w:r>
            <w:proofErr w:type="spellStart"/>
            <w:r w:rsidRPr="00AC5470">
              <w:rPr>
                <w:rFonts w:ascii="Arial" w:eastAsia="Times New Roman" w:hAnsi="Arial" w:cs="Arial"/>
                <w:sz w:val="12"/>
                <w:szCs w:val="12"/>
                <w:lang w:val="nl-BE"/>
              </w:rPr>
              <w:t>Determined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4FA6" w:rsidRPr="00AC5470" w:rsidRDefault="00D04FA6" w:rsidP="00AC5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/>
              </w:rPr>
            </w:pPr>
            <w:r w:rsidRPr="00AC5470">
              <w:rPr>
                <w:rFonts w:ascii="Calibri" w:eastAsia="Times New Roman" w:hAnsi="Calibri" w:cs="Calibri"/>
                <w:color w:val="000000"/>
                <w:lang w:val="nl-B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4FA6" w:rsidRPr="00AC5470" w:rsidRDefault="00D04FA6" w:rsidP="00AC5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/>
              </w:rPr>
            </w:pPr>
            <w:r w:rsidRPr="00AC5470">
              <w:rPr>
                <w:rFonts w:ascii="Calibri" w:eastAsia="Times New Roman" w:hAnsi="Calibri" w:cs="Calibri"/>
                <w:color w:val="000000"/>
                <w:lang w:val="nl-B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4FA6" w:rsidRPr="00AC5470" w:rsidRDefault="00D04FA6" w:rsidP="00AC5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/>
              </w:rPr>
            </w:pPr>
            <w:r w:rsidRPr="00AC5470">
              <w:rPr>
                <w:rFonts w:ascii="Calibri" w:eastAsia="Times New Roman" w:hAnsi="Calibri" w:cs="Calibri"/>
                <w:color w:val="000000"/>
                <w:lang w:val="nl-B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4FA6" w:rsidRPr="005B0E13" w:rsidRDefault="00D04FA6" w:rsidP="00AC54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BE"/>
              </w:rPr>
            </w:pPr>
            <w:r w:rsidRPr="005B0E13">
              <w:rPr>
                <w:rFonts w:ascii="Calibri" w:eastAsia="Times New Roman" w:hAnsi="Calibri" w:cs="Calibri"/>
                <w:b/>
                <w:bCs/>
                <w:color w:val="000000"/>
                <w:lang w:val="nl-B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4FA6" w:rsidRPr="00AC5470" w:rsidRDefault="00D04FA6" w:rsidP="00AC5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/>
              </w:rPr>
            </w:pPr>
            <w:r w:rsidRPr="00AC5470">
              <w:rPr>
                <w:rFonts w:ascii="Calibri" w:eastAsia="Times New Roman" w:hAnsi="Calibri" w:cs="Calibri"/>
                <w:color w:val="000000"/>
                <w:lang w:val="nl-B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4FA6" w:rsidRPr="00AC5470" w:rsidRDefault="00D04FA6" w:rsidP="00AC5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/>
              </w:rPr>
            </w:pPr>
            <w:r w:rsidRPr="00AC5470">
              <w:rPr>
                <w:rFonts w:ascii="Calibri" w:eastAsia="Times New Roman" w:hAnsi="Calibri" w:cs="Calibri"/>
                <w:color w:val="000000"/>
                <w:lang w:val="nl-B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4FA6" w:rsidRPr="00AC5470" w:rsidRDefault="00D04FA6" w:rsidP="00AC5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/>
              </w:rPr>
            </w:pPr>
            <w:r w:rsidRPr="00AC5470">
              <w:rPr>
                <w:rFonts w:ascii="Calibri" w:eastAsia="Times New Roman" w:hAnsi="Calibri" w:cs="Calibri"/>
                <w:color w:val="000000"/>
                <w:lang w:val="nl-B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4FA6" w:rsidRPr="00AC5470" w:rsidRDefault="00D04FA6" w:rsidP="00AC5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/>
              </w:rPr>
            </w:pPr>
            <w:r w:rsidRPr="00AC5470">
              <w:rPr>
                <w:rFonts w:ascii="Calibri" w:eastAsia="Times New Roman" w:hAnsi="Calibri" w:cs="Calibri"/>
                <w:color w:val="000000"/>
                <w:lang w:val="nl-BE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4FA6" w:rsidRPr="00AC5470" w:rsidRDefault="00D04FA6" w:rsidP="00AC5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/>
              </w:rPr>
            </w:pPr>
            <w:r w:rsidRPr="00AC5470">
              <w:rPr>
                <w:rFonts w:ascii="Calibri" w:eastAsia="Times New Roman" w:hAnsi="Calibri" w:cs="Calibri"/>
                <w:color w:val="000000"/>
                <w:lang w:val="nl-B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4FA6" w:rsidRPr="00AC5470" w:rsidRDefault="00D04FA6" w:rsidP="00AC5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/>
              </w:rPr>
            </w:pPr>
            <w:r w:rsidRPr="00AC5470">
              <w:rPr>
                <w:rFonts w:ascii="Calibri" w:eastAsia="Times New Roman" w:hAnsi="Calibri" w:cs="Calibri"/>
                <w:color w:val="000000"/>
                <w:lang w:val="nl-BE"/>
              </w:rPr>
              <w:t> </w:t>
            </w:r>
          </w:p>
        </w:tc>
      </w:tr>
      <w:bookmarkEnd w:id="1"/>
    </w:tbl>
    <w:p w:rsidR="00AC5470" w:rsidRPr="001576ED" w:rsidRDefault="00AC5470" w:rsidP="001576ED">
      <w:pPr>
        <w:jc w:val="center"/>
        <w:rPr>
          <w:b/>
          <w:bCs/>
          <w:sz w:val="36"/>
          <w:szCs w:val="36"/>
        </w:rPr>
      </w:pPr>
    </w:p>
    <w:sectPr w:rsidR="00AC5470" w:rsidRPr="001576ED" w:rsidSect="00D04FA6">
      <w:pgSz w:w="11906" w:h="16838"/>
      <w:pgMar w:top="1260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582E" w:rsidRDefault="00A0582E" w:rsidP="007F0852">
      <w:pPr>
        <w:spacing w:after="0" w:line="240" w:lineRule="auto"/>
      </w:pPr>
      <w:r>
        <w:separator/>
      </w:r>
    </w:p>
  </w:endnote>
  <w:endnote w:type="continuationSeparator" w:id="0">
    <w:p w:rsidR="00A0582E" w:rsidRDefault="00A0582E" w:rsidP="007F08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582E" w:rsidRDefault="00A0582E" w:rsidP="007F0852">
      <w:pPr>
        <w:spacing w:after="0" w:line="240" w:lineRule="auto"/>
      </w:pPr>
      <w:r>
        <w:separator/>
      </w:r>
    </w:p>
  </w:footnote>
  <w:footnote w:type="continuationSeparator" w:id="0">
    <w:p w:rsidR="00A0582E" w:rsidRDefault="00A0582E" w:rsidP="007F08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61B"/>
    <w:rsid w:val="00044BCC"/>
    <w:rsid w:val="00117E88"/>
    <w:rsid w:val="001576ED"/>
    <w:rsid w:val="00195CEB"/>
    <w:rsid w:val="001978D2"/>
    <w:rsid w:val="002866E1"/>
    <w:rsid w:val="002950DD"/>
    <w:rsid w:val="002C7F8F"/>
    <w:rsid w:val="00315FE9"/>
    <w:rsid w:val="003534F0"/>
    <w:rsid w:val="003F5EF2"/>
    <w:rsid w:val="004809B8"/>
    <w:rsid w:val="00481274"/>
    <w:rsid w:val="00494564"/>
    <w:rsid w:val="005B0E13"/>
    <w:rsid w:val="00601CDD"/>
    <w:rsid w:val="00620693"/>
    <w:rsid w:val="006F4F0E"/>
    <w:rsid w:val="007F0852"/>
    <w:rsid w:val="007F19D7"/>
    <w:rsid w:val="00861566"/>
    <w:rsid w:val="008D1542"/>
    <w:rsid w:val="00933389"/>
    <w:rsid w:val="00994A71"/>
    <w:rsid w:val="009B061B"/>
    <w:rsid w:val="009F6BCA"/>
    <w:rsid w:val="00A0582E"/>
    <w:rsid w:val="00A77AD5"/>
    <w:rsid w:val="00AC5470"/>
    <w:rsid w:val="00B30DED"/>
    <w:rsid w:val="00B61040"/>
    <w:rsid w:val="00D04FA6"/>
    <w:rsid w:val="00DB6DAA"/>
    <w:rsid w:val="00E04620"/>
    <w:rsid w:val="00E70F4E"/>
    <w:rsid w:val="00EF26B9"/>
    <w:rsid w:val="00F02FFE"/>
    <w:rsid w:val="00F45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0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61B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F08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85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F08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852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0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61B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F08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85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F08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85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47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351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7-09-11T14:22:00Z</cp:lastPrinted>
</cp:coreProperties>
</file>